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B4E8FA" w14:textId="38146991" w:rsidR="00F7341C" w:rsidRDefault="000A7674" w:rsidP="00204AD7">
      <w:pPr>
        <w:widowControl w:val="0"/>
        <w:jc w:val="center"/>
        <w:rPr>
          <w:rFonts w:ascii="Times New Roman" w:eastAsia="等线" w:hAnsi="Times New Roman" w:cs="Times New Roman"/>
          <w:b/>
          <w:bCs/>
          <w:kern w:val="2"/>
          <w:lang w:eastAsia="zh-CN"/>
        </w:rPr>
      </w:pP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>Table S4</w:t>
      </w:r>
      <w:r w:rsidR="00580971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.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 xml:space="preserve"> Percentage of 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m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 xml:space="preserve">issing 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d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 xml:space="preserve">ata 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f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 xml:space="preserve">rom 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p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 xml:space="preserve">rimary 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c</w:t>
      </w:r>
      <w:r w:rsidRPr="000A7674">
        <w:rPr>
          <w:rFonts w:ascii="Times New Roman" w:eastAsia="等线" w:hAnsi="Times New Roman" w:cs="Times New Roman"/>
          <w:b/>
          <w:bCs/>
          <w:kern w:val="2"/>
          <w:lang w:eastAsia="zh-CN"/>
        </w:rPr>
        <w:t>ohort</w:t>
      </w:r>
      <w:r w:rsidR="00A5125B"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  <w:t>.</w:t>
      </w:r>
    </w:p>
    <w:tbl>
      <w:tblPr>
        <w:tblW w:w="3828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134"/>
      </w:tblGrid>
      <w:tr w:rsidR="000A7674" w:rsidRPr="002F62E3" w14:paraId="4B8D3AF3" w14:textId="77777777" w:rsidTr="0086173C">
        <w:trPr>
          <w:trHeight w:val="20"/>
          <w:tblHeader/>
          <w:jc w:val="center"/>
        </w:trPr>
        <w:tc>
          <w:tcPr>
            <w:tcW w:w="269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735E" w14:textId="77777777" w:rsidR="000A7674" w:rsidRPr="008B2E74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00" w:lineRule="exact"/>
              <w:ind w:left="100" w:right="100"/>
              <w:jc w:val="both"/>
              <w:rPr>
                <w:rFonts w:ascii="Times New Roman" w:eastAsia="宋体" w:hAnsi="Times New Roman" w:cs="Times New Roman"/>
              </w:rPr>
            </w:pPr>
            <w:r w:rsidRPr="008B2E74">
              <w:rPr>
                <w:rFonts w:ascii="Times New Roman" w:eastAsia="宋体" w:hAnsi="Times New Roman" w:cs="Times New Roman"/>
              </w:rPr>
              <w:t>Variables</w:t>
            </w:r>
          </w:p>
        </w:tc>
        <w:tc>
          <w:tcPr>
            <w:tcW w:w="113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A3A8" w14:textId="77777777" w:rsidR="000A7674" w:rsidRPr="00B1514E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ind w:firstLineChars="100" w:firstLine="240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8B2E74">
              <w:rPr>
                <w:rFonts w:ascii="Times New Roman" w:eastAsia="宋体" w:hAnsi="Times New Roman" w:cs="Times New Roman"/>
              </w:rPr>
              <w:t>n=</w:t>
            </w:r>
            <w:r w:rsidRPr="008B2E74">
              <w:rPr>
                <w:rFonts w:ascii="Times New Roman" w:eastAsia="宋体" w:hAnsi="Times New Roman" w:cs="Times New Roman" w:hint="eastAsia"/>
              </w:rPr>
              <w:t>6,604</w:t>
            </w:r>
          </w:p>
        </w:tc>
      </w:tr>
      <w:tr w:rsidR="000A7674" w:rsidRPr="002F62E3" w14:paraId="1A72710D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B4AB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EA23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6794FCFF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BB5E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BCF1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2F2ACC06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B9B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ICU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2D38E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0904C15B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1C92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E1E1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62C47535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A7C9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F0CA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7E91FA4B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16DF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DB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44BEF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2%</w:t>
            </w:r>
          </w:p>
        </w:tc>
      </w:tr>
      <w:tr w:rsidR="000A7674" w:rsidRPr="002F62E3" w14:paraId="272872B3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C13C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MAP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390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2%</w:t>
            </w:r>
          </w:p>
        </w:tc>
      </w:tr>
      <w:tr w:rsidR="000A7674" w:rsidRPr="002F62E3" w14:paraId="7E44B66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4F67F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RR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14C31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4018281E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6C658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Temperatu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3EAE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%</w:t>
            </w:r>
          </w:p>
        </w:tc>
      </w:tr>
      <w:tr w:rsidR="000A7674" w:rsidRPr="002F62E3" w14:paraId="5B55343A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7CC3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PO</w:t>
            </w:r>
            <w:r w:rsidRPr="000A6B0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1E7C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6%</w:t>
            </w:r>
          </w:p>
        </w:tc>
      </w:tr>
      <w:tr w:rsidR="000A7674" w:rsidRPr="002F62E3" w14:paraId="262BFFFA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16FB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WBC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5C5C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185EF68C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7E96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Platelet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19DC9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0F055480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525A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Hemoglobi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1354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0D1FF27F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765C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L</w:t>
            </w:r>
            <w:r w:rsidRPr="00977804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owest hemoglobin levels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59E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0C522CBC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698E1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Bilirubi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39FB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9432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0C102543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ADD3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4AA2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4.61%</w:t>
            </w:r>
          </w:p>
        </w:tc>
      </w:tr>
      <w:tr w:rsidR="000A7674" w:rsidRPr="002F62E3" w14:paraId="1879CA8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22A51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E615B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3.47%</w:t>
            </w:r>
          </w:p>
        </w:tc>
      </w:tr>
      <w:tr w:rsidR="000A7674" w:rsidRPr="002F62E3" w14:paraId="46891A1B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BA18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243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37%</w:t>
            </w:r>
          </w:p>
        </w:tc>
      </w:tr>
      <w:tr w:rsidR="000A7674" w:rsidRPr="002F62E3" w14:paraId="0F3DB200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B616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BU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FC29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9432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0E32656A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25C4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pH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AE51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2.43.%</w:t>
            </w:r>
          </w:p>
        </w:tc>
      </w:tr>
      <w:tr w:rsidR="000A7674" w:rsidRPr="002F62E3" w14:paraId="4419E872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5BBD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PaO</w:t>
            </w:r>
            <w:r w:rsidRPr="000A6B0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13F6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65%</w:t>
            </w:r>
          </w:p>
        </w:tc>
      </w:tr>
      <w:tr w:rsidR="000A7674" w:rsidRPr="002F62E3" w14:paraId="636EF52A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746D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PaCO</w:t>
            </w:r>
            <w:r w:rsidRPr="000A6B0D">
              <w:rPr>
                <w:rFonts w:ascii="Times New Roman" w:eastAsia="宋体" w:hAnsi="Times New Roman"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56F63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65%</w:t>
            </w:r>
          </w:p>
        </w:tc>
      </w:tr>
      <w:tr w:rsidR="000A7674" w:rsidRPr="002F62E3" w14:paraId="211234B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0420C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Bicarbonat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8E8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A9432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30371241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D5DB8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B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144BF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65%</w:t>
            </w:r>
          </w:p>
        </w:tc>
      </w:tr>
      <w:tr w:rsidR="000A7674" w:rsidRPr="002F62E3" w14:paraId="3E13A4BD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40A4D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Lactat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BF8C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41D6C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7.09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%</w:t>
            </w:r>
          </w:p>
        </w:tc>
      </w:tr>
      <w:tr w:rsidR="000A7674" w:rsidRPr="002F62E3" w14:paraId="57E95B4E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3B43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0265A">
              <w:rPr>
                <w:rFonts w:ascii="Times New Roman" w:eastAsia="宋体" w:hAnsi="Times New Roman" w:cs="Times New Roman"/>
                <w:sz w:val="16"/>
                <w:szCs w:val="16"/>
              </w:rPr>
              <w:t>Potassium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5556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55D04ED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09CD9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odium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DFEAF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226F9E15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DBB6A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Chlorin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BB08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.01%</w:t>
            </w:r>
          </w:p>
        </w:tc>
      </w:tr>
      <w:tr w:rsidR="000A7674" w:rsidRPr="002F62E3" w14:paraId="77760DD1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553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OFA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1BA5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0AF22E46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FAF3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IR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3DEAC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0B91E223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F95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OASI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B442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6EB964D8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D100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APSⅢ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C1EE2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2F2336F8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E9AC5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APSⅡ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4627E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043B6CBD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08E99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GCS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 xml:space="preserve"> </w:t>
            </w: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B80DD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6C8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6E3FF57A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748F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SA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69E9E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3ED5FC1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409C" w14:textId="77777777" w:rsidR="000A7674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I</w:t>
            </w:r>
            <w:r w:rsidRPr="002A5BD1">
              <w:rPr>
                <w:rFonts w:ascii="Times New Roman" w:eastAsia="宋体" w:hAnsi="Times New Roman" w:cs="Times New Roman"/>
                <w:sz w:val="16"/>
                <w:szCs w:val="16"/>
              </w:rPr>
              <w:t>ron prepara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5ABE" w14:textId="77777777" w:rsidR="000A7674" w:rsidRPr="000C1FE2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206E5432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5131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Norepinephrin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223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15023FC2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0C3F4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Vasopressi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A2D8D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1C4C78F7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4BE89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P</w:t>
            </w:r>
            <w:r w:rsidRPr="000C1FE2">
              <w:rPr>
                <w:rFonts w:ascii="Times New Roman" w:eastAsia="宋体" w:hAnsi="Times New Roman" w:cs="Times New Roman"/>
                <w:sz w:val="16"/>
                <w:szCs w:val="16"/>
              </w:rPr>
              <w:t>henylephrin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4511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6C8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3EB2D3F3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962C3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E</w:t>
            </w:r>
            <w:r w:rsidRPr="000C1FE2">
              <w:rPr>
                <w:rFonts w:ascii="Times New Roman" w:eastAsia="宋体" w:hAnsi="Times New Roman" w:cs="Times New Roman"/>
                <w:sz w:val="16"/>
                <w:szCs w:val="16"/>
              </w:rPr>
              <w:t>pinephrine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EB42D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152D6BA8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9F48E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Ventilation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7DF46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3CE3FFE1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BCD0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RRT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3348F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4BA64FB9" w14:textId="77777777" w:rsidTr="0086173C">
        <w:trPr>
          <w:jc w:val="center"/>
        </w:trPr>
        <w:tc>
          <w:tcPr>
            <w:tcW w:w="26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C41D8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2F62E3">
              <w:rPr>
                <w:rFonts w:ascii="Times New Roman" w:eastAsia="宋体" w:hAnsi="Times New Roman" w:cs="Times New Roman"/>
                <w:sz w:val="16"/>
                <w:szCs w:val="16"/>
              </w:rPr>
              <w:t>Anemia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6AC8C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  <w:tr w:rsidR="000A7674" w:rsidRPr="002F62E3" w14:paraId="7C219475" w14:textId="77777777" w:rsidTr="0086173C">
        <w:trPr>
          <w:trHeight w:val="192"/>
          <w:jc w:val="center"/>
        </w:trPr>
        <w:tc>
          <w:tcPr>
            <w:tcW w:w="2694" w:type="dxa"/>
            <w:tcBorders>
              <w:top w:val="none" w:sz="0" w:space="0" w:color="000000"/>
              <w:bottom w:val="single" w:sz="12" w:space="0" w:color="4A442A" w:themeColor="background2" w:themeShade="4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D5661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both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0C1FE2">
              <w:rPr>
                <w:rFonts w:ascii="Times New Roman" w:eastAsia="宋体" w:hAnsi="Times New Roman" w:cs="Times New Roman"/>
                <w:sz w:val="16"/>
                <w:szCs w:val="16"/>
              </w:rPr>
              <w:t>eGFR</w:t>
            </w:r>
          </w:p>
        </w:tc>
        <w:tc>
          <w:tcPr>
            <w:tcW w:w="1134" w:type="dxa"/>
            <w:tcBorders>
              <w:top w:val="none" w:sz="0" w:space="0" w:color="000000"/>
              <w:bottom w:val="single" w:sz="12" w:space="0" w:color="4A442A" w:themeColor="background2" w:themeShade="4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7AFD7" w14:textId="77777777" w:rsidR="000A7674" w:rsidRPr="002F62E3" w:rsidRDefault="000A7674" w:rsidP="000A767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6C86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0%</w:t>
            </w:r>
          </w:p>
        </w:tc>
      </w:tr>
    </w:tbl>
    <w:p w14:paraId="5EDBA43C" w14:textId="1F677045" w:rsidR="00F7341C" w:rsidRPr="00204AD7" w:rsidRDefault="00F7341C" w:rsidP="00204AD7">
      <w:pPr>
        <w:widowControl w:val="0"/>
        <w:jc w:val="both"/>
        <w:rPr>
          <w:rFonts w:ascii="Times New Roman" w:eastAsia="等线" w:hAnsi="Times New Roman" w:cs="Times New Roman" w:hint="eastAsia"/>
          <w:b/>
          <w:bCs/>
          <w:kern w:val="2"/>
          <w:lang w:eastAsia="zh-CN"/>
        </w:rPr>
      </w:pPr>
    </w:p>
    <w:sectPr w:rsidR="00F7341C" w:rsidRPr="00204AD7" w:rsidSect="00C9462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37E2D" w14:textId="77777777" w:rsidR="00CB2C80" w:rsidRDefault="00CB2C80" w:rsidP="00FD3A1F">
      <w:r>
        <w:separator/>
      </w:r>
    </w:p>
  </w:endnote>
  <w:endnote w:type="continuationSeparator" w:id="0">
    <w:p w14:paraId="3E57AA8C" w14:textId="77777777" w:rsidR="00CB2C80" w:rsidRDefault="00CB2C80" w:rsidP="00FD3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472AC9" w14:textId="77777777" w:rsidR="00CB2C80" w:rsidRDefault="00CB2C80" w:rsidP="00FD3A1F">
      <w:r>
        <w:separator/>
      </w:r>
    </w:p>
  </w:footnote>
  <w:footnote w:type="continuationSeparator" w:id="0">
    <w:p w14:paraId="78C6983A" w14:textId="77777777" w:rsidR="00CB2C80" w:rsidRDefault="00CB2C80" w:rsidP="00FD3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62408263">
    <w:abstractNumId w:val="1"/>
  </w:num>
  <w:num w:numId="2" w16cid:durableId="1074473330">
    <w:abstractNumId w:val="2"/>
  </w:num>
  <w:num w:numId="3" w16cid:durableId="164907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wNDAyNjI3NLK0MDJT0lEKTi0uzszPAykwqQUAYU/YQSwAAAA="/>
  </w:docVars>
  <w:rsids>
    <w:rsidRoot w:val="00174EC8"/>
    <w:rsid w:val="0004244E"/>
    <w:rsid w:val="000A7674"/>
    <w:rsid w:val="000F27B9"/>
    <w:rsid w:val="00174EC8"/>
    <w:rsid w:val="00204AD7"/>
    <w:rsid w:val="00230199"/>
    <w:rsid w:val="00270E86"/>
    <w:rsid w:val="0027581A"/>
    <w:rsid w:val="002B7B37"/>
    <w:rsid w:val="002D351C"/>
    <w:rsid w:val="002D4807"/>
    <w:rsid w:val="002E3E93"/>
    <w:rsid w:val="00343117"/>
    <w:rsid w:val="003C6512"/>
    <w:rsid w:val="00421FF4"/>
    <w:rsid w:val="00440C48"/>
    <w:rsid w:val="0049727F"/>
    <w:rsid w:val="004A496C"/>
    <w:rsid w:val="004C7900"/>
    <w:rsid w:val="004D332C"/>
    <w:rsid w:val="004E5E72"/>
    <w:rsid w:val="004E78D8"/>
    <w:rsid w:val="005116BE"/>
    <w:rsid w:val="00580971"/>
    <w:rsid w:val="005D5DF9"/>
    <w:rsid w:val="0061204A"/>
    <w:rsid w:val="00680CDB"/>
    <w:rsid w:val="006830E7"/>
    <w:rsid w:val="007B5A21"/>
    <w:rsid w:val="007C1DF3"/>
    <w:rsid w:val="007C53EA"/>
    <w:rsid w:val="007D213B"/>
    <w:rsid w:val="007E1E61"/>
    <w:rsid w:val="007F633F"/>
    <w:rsid w:val="008A0163"/>
    <w:rsid w:val="00903A53"/>
    <w:rsid w:val="00923E73"/>
    <w:rsid w:val="00944224"/>
    <w:rsid w:val="00A5125B"/>
    <w:rsid w:val="00A73481"/>
    <w:rsid w:val="00A91697"/>
    <w:rsid w:val="00AA276B"/>
    <w:rsid w:val="00B26672"/>
    <w:rsid w:val="00B34D55"/>
    <w:rsid w:val="00B65417"/>
    <w:rsid w:val="00B775C9"/>
    <w:rsid w:val="00BF68CA"/>
    <w:rsid w:val="00C205A5"/>
    <w:rsid w:val="00C25724"/>
    <w:rsid w:val="00C41063"/>
    <w:rsid w:val="00C575D7"/>
    <w:rsid w:val="00C77CFC"/>
    <w:rsid w:val="00C82F62"/>
    <w:rsid w:val="00C93055"/>
    <w:rsid w:val="00C9462E"/>
    <w:rsid w:val="00CB2C80"/>
    <w:rsid w:val="00CE3C29"/>
    <w:rsid w:val="00E11341"/>
    <w:rsid w:val="00E95113"/>
    <w:rsid w:val="00F06C62"/>
    <w:rsid w:val="00F63FFD"/>
    <w:rsid w:val="00F7341C"/>
    <w:rsid w:val="00FB471D"/>
    <w:rsid w:val="00FC1520"/>
    <w:rsid w:val="00FD3A1F"/>
    <w:rsid w:val="00FE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27D5C4"/>
  <w15:docId w15:val="{F28F4CD6-CBF4-4E87-AD15-7FB6CAE20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D3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D3A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D3A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D3A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A70EFE-6D50-4A41-BBC0-CF4829998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磊 陈</cp:lastModifiedBy>
  <cp:revision>2</cp:revision>
  <cp:lastPrinted>2024-09-05T12:40:00Z</cp:lastPrinted>
  <dcterms:created xsi:type="dcterms:W3CDTF">2024-09-19T14:24:00Z</dcterms:created>
  <dcterms:modified xsi:type="dcterms:W3CDTF">2024-09-19T14:2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38580864fba452ce093aecf70e9c75bdc025d94287bc0e5e83e2a4eb1b7c93</vt:lpwstr>
  </property>
</Properties>
</file>